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8BC39" w14:textId="72416E92" w:rsidR="007C7B3A" w:rsidRPr="00923F01" w:rsidRDefault="007C7B3A" w:rsidP="007C7B3A">
      <w:pPr>
        <w:rPr>
          <w:b/>
          <w:bCs/>
        </w:rPr>
      </w:pPr>
      <w:r w:rsidRPr="00074B9C">
        <w:rPr>
          <w:b/>
          <w:bCs/>
        </w:rPr>
        <w:t xml:space="preserve">Supplementary Table </w:t>
      </w:r>
      <w:r w:rsidR="005418A9">
        <w:rPr>
          <w:b/>
          <w:bCs/>
        </w:rPr>
        <w:t>5</w:t>
      </w:r>
      <w:r>
        <w:t xml:space="preserve">. </w:t>
      </w:r>
      <w:r w:rsidRPr="00DC1E81">
        <w:t xml:space="preserve">Listing of </w:t>
      </w:r>
      <w:r w:rsidR="00230072">
        <w:t xml:space="preserve">the </w:t>
      </w:r>
      <w:r w:rsidRPr="00DC1E81">
        <w:t xml:space="preserve">important features identified using SHAP values for </w:t>
      </w:r>
      <w:r>
        <w:t xml:space="preserve">COVID-19 </w:t>
      </w:r>
      <w:r w:rsidRPr="00DC1E81">
        <w:t xml:space="preserve">mortality models. Three sets of SHAP values are provided: </w:t>
      </w:r>
      <w:r w:rsidRPr="00CC16FA">
        <w:t>a) SHAP values from GBDT model</w:t>
      </w:r>
      <w:r>
        <w:t>s</w:t>
      </w:r>
      <w:r w:rsidRPr="00CC16FA">
        <w:t xml:space="preserve"> with all </w:t>
      </w:r>
      <w:r w:rsidR="00230072">
        <w:t xml:space="preserve">the </w:t>
      </w:r>
      <w:r w:rsidRPr="00CC16FA">
        <w:t xml:space="preserve">features in </w:t>
      </w:r>
      <w:r>
        <w:t>their</w:t>
      </w:r>
      <w:r w:rsidRPr="00CC16FA">
        <w:t xml:space="preserve"> input totalling </w:t>
      </w:r>
      <w:r>
        <w:t>62</w:t>
      </w:r>
      <w:r w:rsidRPr="00CC16FA">
        <w:t xml:space="preserve">%, </w:t>
      </w:r>
      <w:r>
        <w:t xml:space="preserve">b) </w:t>
      </w:r>
      <w:r w:rsidRPr="00CC16FA">
        <w:t>SHAP values from GBDT model</w:t>
      </w:r>
      <w:r>
        <w:t>s</w:t>
      </w:r>
      <w:r w:rsidRPr="00CC16FA">
        <w:t xml:space="preserve"> using only </w:t>
      </w:r>
      <w:r w:rsidR="00230072">
        <w:t xml:space="preserve">the </w:t>
      </w:r>
      <w:r w:rsidRPr="00CC16FA">
        <w:t>important features (SHAP value &gt; 0.</w:t>
      </w:r>
      <w:r>
        <w:t>1</w:t>
      </w:r>
      <w:r w:rsidRPr="00CC16FA">
        <w:t xml:space="preserve">% when all </w:t>
      </w:r>
      <w:r w:rsidR="00230072">
        <w:t xml:space="preserve">the </w:t>
      </w:r>
      <w:r w:rsidRPr="00CC16FA">
        <w:t>features were input)</w:t>
      </w:r>
      <w:r>
        <w:t xml:space="preserve">, and </w:t>
      </w:r>
      <w:r w:rsidRPr="00CC16FA">
        <w:t>c) SHAP values from GBDT model</w:t>
      </w:r>
      <w:r>
        <w:t>s</w:t>
      </w:r>
      <w:r w:rsidRPr="00CC16FA">
        <w:t xml:space="preserve"> with only </w:t>
      </w:r>
      <w:r w:rsidR="00230072">
        <w:t xml:space="preserve">the </w:t>
      </w:r>
      <w:r w:rsidRPr="00CC16FA">
        <w:t xml:space="preserve">important features </w:t>
      </w:r>
      <w:r>
        <w:t xml:space="preserve">in their input, </w:t>
      </w:r>
      <w:r w:rsidRPr="00CC16FA">
        <w:t xml:space="preserve">after removing </w:t>
      </w:r>
      <w:r>
        <w:t>40</w:t>
      </w:r>
      <w:r w:rsidRPr="00CC16FA">
        <w:t xml:space="preserve"> highly correlated features (correlation above 0.9)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2203"/>
        <w:gridCol w:w="7112"/>
        <w:gridCol w:w="1186"/>
        <w:gridCol w:w="1243"/>
        <w:gridCol w:w="1382"/>
      </w:tblGrid>
      <w:tr w:rsidR="007C7B3A" w:rsidRPr="00DB7756" w14:paraId="214A9541" w14:textId="77777777" w:rsidTr="00EA27D2">
        <w:trPr>
          <w:trHeight w:val="1455"/>
          <w:tblHeader/>
        </w:trPr>
        <w:tc>
          <w:tcPr>
            <w:tcW w:w="20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84CA" w14:textId="6CE30D13" w:rsidR="007C7B3A" w:rsidRPr="00DB7756" w:rsidRDefault="007C7B3A" w:rsidP="00EA27D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Feature</w:t>
            </w:r>
            <w:r w:rsidR="00230072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ID</w:t>
            </w:r>
          </w:p>
        </w:tc>
        <w:tc>
          <w:tcPr>
            <w:tcW w:w="711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080E" w14:textId="77777777" w:rsidR="007C7B3A" w:rsidRPr="00DB7756" w:rsidRDefault="007C7B3A" w:rsidP="00EA27D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Description</w:t>
            </w:r>
          </w:p>
        </w:tc>
        <w:tc>
          <w:tcPr>
            <w:tcW w:w="118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49F6A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SHAP value (all features)</w:t>
            </w:r>
          </w:p>
        </w:tc>
        <w:tc>
          <w:tcPr>
            <w:tcW w:w="124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8817E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SHAP value (important features)</w:t>
            </w:r>
          </w:p>
        </w:tc>
        <w:tc>
          <w:tcPr>
            <w:tcW w:w="138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0A758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B775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en-AU"/>
              </w:rPr>
              <w:t>SHAP value (after removing highly correlated features)</w:t>
            </w:r>
          </w:p>
        </w:tc>
      </w:tr>
      <w:tr w:rsidR="007C7B3A" w:rsidRPr="00DB7756" w14:paraId="2C940031" w14:textId="77777777" w:rsidTr="00EA27D2">
        <w:trPr>
          <w:trHeight w:val="31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BD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102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18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ge at recruit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65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6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D3C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4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B6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3.52</w:t>
            </w:r>
          </w:p>
        </w:tc>
      </w:tr>
      <w:tr w:rsidR="007C7B3A" w:rsidRPr="00DB7756" w14:paraId="6C131AD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17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08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09B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ystolic blood pressure, automated read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78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CD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85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2.59</w:t>
            </w:r>
          </w:p>
        </w:tc>
      </w:tr>
      <w:tr w:rsidR="007C7B3A" w:rsidRPr="00DB7756" w14:paraId="09BDCB1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8E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77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642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IGF-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C8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69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3BE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58</w:t>
            </w:r>
          </w:p>
        </w:tc>
      </w:tr>
      <w:tr w:rsidR="007C7B3A" w:rsidRPr="00DB7756" w14:paraId="7CC2F7E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1D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538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Waist circumfer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29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1E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E4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54</w:t>
            </w:r>
          </w:p>
        </w:tc>
      </w:tr>
      <w:tr w:rsidR="007C7B3A" w:rsidRPr="00DB7756" w14:paraId="6091244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8C7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0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98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ime to complete rou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49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AD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CDD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46</w:t>
            </w:r>
          </w:p>
        </w:tc>
      </w:tr>
      <w:tr w:rsidR="007C7B3A" w:rsidRPr="00DB7756" w14:paraId="7E02292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8D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2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808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ily fish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66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CF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89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8</w:t>
            </w:r>
          </w:p>
        </w:tc>
      </w:tr>
      <w:tr w:rsidR="007C7B3A" w:rsidRPr="00DB7756" w14:paraId="45970A2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8C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C9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Hand grip strength (righ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F3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23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7A9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8</w:t>
            </w:r>
          </w:p>
        </w:tc>
      </w:tr>
      <w:tr w:rsidR="007C7B3A" w:rsidRPr="00DB7756" w14:paraId="74AEF40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D66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67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15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r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B63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907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886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8</w:t>
            </w:r>
          </w:p>
        </w:tc>
      </w:tr>
      <w:tr w:rsidR="007C7B3A" w:rsidRPr="00DB7756" w14:paraId="0E8CD94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93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0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5D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ulse rate, automated read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11D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EA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66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5</w:t>
            </w:r>
          </w:p>
        </w:tc>
      </w:tr>
      <w:tr w:rsidR="007C7B3A" w:rsidRPr="00DB7756" w14:paraId="36155C4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996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8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223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ownsend deprivation index at recruit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65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F38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AC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1</w:t>
            </w:r>
          </w:p>
        </w:tc>
      </w:tr>
      <w:tr w:rsidR="007C7B3A" w:rsidRPr="00DB7756" w14:paraId="3AF7727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C3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61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8C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lkaline phosphata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01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69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E1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1</w:t>
            </w:r>
          </w:p>
        </w:tc>
      </w:tr>
      <w:tr w:rsidR="007C7B3A" w:rsidRPr="00DB7756" w14:paraId="47DEF59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93A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9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5A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incorrect matches in rou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B2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54A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C1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8</w:t>
            </w:r>
          </w:p>
        </w:tc>
      </w:tr>
      <w:tr w:rsidR="007C7B3A" w:rsidRPr="00DB7756" w14:paraId="2BEB50B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32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10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AC4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Impedance of arm (righ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F4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B4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EB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7</w:t>
            </w:r>
          </w:p>
        </w:tc>
      </w:tr>
      <w:tr w:rsidR="007C7B3A" w:rsidRPr="00DB7756" w14:paraId="31F3CA6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5D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2__1065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42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on-cancer illness code, self-reported - hyperten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D9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750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77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3</w:t>
            </w:r>
          </w:p>
        </w:tc>
      </w:tr>
      <w:tr w:rsidR="007C7B3A" w:rsidRPr="00DB7756" w14:paraId="557CA31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9CE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65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74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spartate aminotransfera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585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80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60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9</w:t>
            </w:r>
          </w:p>
        </w:tc>
      </w:tr>
      <w:tr w:rsidR="007C7B3A" w:rsidRPr="00DB7756" w14:paraId="16C0E224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32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84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B1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otal bilirub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2A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A7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C5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4</w:t>
            </w:r>
          </w:p>
        </w:tc>
      </w:tr>
      <w:tr w:rsidR="007C7B3A" w:rsidRPr="00DB7756" w14:paraId="04BE379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2E3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87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AC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full brother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6B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81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07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4</w:t>
            </w:r>
          </w:p>
        </w:tc>
      </w:tr>
      <w:tr w:rsidR="007C7B3A" w:rsidRPr="00DB7756" w14:paraId="335E533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8D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07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47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Diastolic blood pressure, automated read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E2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0A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5F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2</w:t>
            </w:r>
          </w:p>
        </w:tc>
      </w:tr>
      <w:tr w:rsidR="007C7B3A" w:rsidRPr="00DB7756" w14:paraId="717CD6F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5DF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07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06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ime spent watching television (TV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6C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EB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42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1</w:t>
            </w:r>
          </w:p>
        </w:tc>
      </w:tr>
      <w:tr w:rsidR="007C7B3A" w:rsidRPr="00DB7756" w14:paraId="64E9045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FA8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72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E0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ystatin 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FB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1A2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97D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00</w:t>
            </w:r>
          </w:p>
        </w:tc>
      </w:tr>
      <w:tr w:rsidR="007C7B3A" w:rsidRPr="00DB7756" w14:paraId="2D4FEC7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30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lastRenderedPageBreak/>
              <w:t>x88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44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days/week of moderate physical activity 10+ minut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6F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4E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B7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8</w:t>
            </w:r>
          </w:p>
        </w:tc>
      </w:tr>
      <w:tr w:rsidR="007C7B3A" w:rsidRPr="00DB7756" w14:paraId="3A882CF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99F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AC2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33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DCE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596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6</w:t>
            </w:r>
          </w:p>
        </w:tc>
      </w:tr>
      <w:tr w:rsidR="007C7B3A" w:rsidRPr="00DB7756" w14:paraId="495B19E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54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70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826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reatini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52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68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D0E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6</w:t>
            </w:r>
          </w:p>
        </w:tc>
      </w:tr>
      <w:tr w:rsidR="007C7B3A" w:rsidRPr="00DB7756" w14:paraId="38A0FFF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9A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0__R6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FD3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nknown and unspecified causes of morbidity (R6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EC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4E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129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6</w:t>
            </w:r>
          </w:p>
        </w:tc>
      </w:tr>
      <w:tr w:rsidR="007C7B3A" w:rsidRPr="00DB7756" w14:paraId="7DDC041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46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5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31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onth of birt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17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5E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36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6</w:t>
            </w:r>
          </w:p>
        </w:tc>
      </w:tr>
      <w:tr w:rsidR="007C7B3A" w:rsidRPr="00DB7756" w14:paraId="4D12B37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1A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49__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7D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outh/teeth dental problems - mouth ulcer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02F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A6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C07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5</w:t>
            </w:r>
          </w:p>
        </w:tc>
      </w:tr>
      <w:tr w:rsidR="007C7B3A" w:rsidRPr="00DB7756" w14:paraId="2659FE3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B0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0__G45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DC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Fiberoptic endoscopic examination of upper gastrointestinal tract (G45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B3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66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2F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3</w:t>
            </w:r>
          </w:p>
        </w:tc>
      </w:tr>
      <w:tr w:rsidR="007C7B3A" w:rsidRPr="00DB7756" w14:paraId="434AE486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06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12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8F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rm fat mass (righ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3A0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57D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48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2</w:t>
            </w:r>
          </w:p>
        </w:tc>
      </w:tr>
      <w:tr w:rsidR="007C7B3A" w:rsidRPr="00DB7756" w14:paraId="49BB877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7E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1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0A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uffer from 'nerves'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406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EC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2D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1</w:t>
            </w:r>
          </w:p>
        </w:tc>
      </w:tr>
      <w:tr w:rsidR="007C7B3A" w:rsidRPr="00DB7756" w14:paraId="1E3F1E9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023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4__E11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9A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ype 2 diabetes mellitus without complications (E11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43B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13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DB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7</w:t>
            </w:r>
          </w:p>
        </w:tc>
      </w:tr>
      <w:tr w:rsidR="007C7B3A" w:rsidRPr="00DB7756" w14:paraId="2B7BA26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8B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4__F32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7BD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Depressive episode, unspecified (F32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92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D2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ED2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</w:tr>
      <w:tr w:rsidR="007C7B3A" w:rsidRPr="00DB7756" w14:paraId="01D6778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99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4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9F1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rocessed meat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99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8B3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1D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</w:tr>
      <w:tr w:rsidR="007C7B3A" w:rsidRPr="00DB7756" w14:paraId="7E79B15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747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100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D7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Weigh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67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19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84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5</w:t>
            </w:r>
          </w:p>
        </w:tc>
      </w:tr>
      <w:tr w:rsidR="007C7B3A" w:rsidRPr="00DB7756" w14:paraId="626C45D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11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22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A09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ther eye 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84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37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C9F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5</w:t>
            </w:r>
          </w:p>
        </w:tc>
      </w:tr>
      <w:tr w:rsidR="007C7B3A" w:rsidRPr="00DB7756" w14:paraId="041FD5A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B4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105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83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Basal metabolic r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505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DD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97C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</w:tr>
      <w:tr w:rsidR="007C7B3A" w:rsidRPr="00DB7756" w14:paraId="5A4F7C96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D7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42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DF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pread typ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3C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A2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D6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</w:tr>
      <w:tr w:rsidR="007C7B3A" w:rsidRPr="00DB7756" w14:paraId="6B09668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685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50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0B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icroalbumin in uri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2E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0AF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BA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2</w:t>
            </w:r>
          </w:p>
        </w:tc>
      </w:tr>
      <w:tr w:rsidR="007C7B3A" w:rsidRPr="00DB7756" w14:paraId="1A86FFE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AF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45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66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Ever had bowel cancer screen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D57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F9D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0B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1</w:t>
            </w:r>
          </w:p>
        </w:tc>
      </w:tr>
      <w:tr w:rsidR="007C7B3A" w:rsidRPr="00DB7756" w14:paraId="082CFBE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4A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2__G45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5A8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Fiberoptic endoscopic examination (G45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3A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C1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45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1</w:t>
            </w:r>
          </w:p>
        </w:tc>
      </w:tr>
      <w:tr w:rsidR="007C7B3A" w:rsidRPr="00DB7756" w14:paraId="22135796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8E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0__M17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84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Gonarthrosis, unspecified (M17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FA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E6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AE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0</w:t>
            </w:r>
          </w:p>
        </w:tc>
      </w:tr>
      <w:tr w:rsidR="007C7B3A" w:rsidRPr="00DB7756" w14:paraId="01D08A4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E60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06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F19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Weight change compared with 1 year ag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D2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71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45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</w:tr>
      <w:tr w:rsidR="007C7B3A" w:rsidRPr="00DB7756" w14:paraId="2576348C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46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68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7E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omparative body size at age 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8F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68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35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8</w:t>
            </w:r>
          </w:p>
        </w:tc>
      </w:tr>
      <w:tr w:rsidR="007C7B3A" w:rsidRPr="00DB7756" w14:paraId="48C0A4D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AF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7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00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Lamb/mutton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1D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E9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05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</w:tr>
      <w:tr w:rsidR="007C7B3A" w:rsidRPr="00DB7756" w14:paraId="43867F6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46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000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69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ge at cancer diagnosi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74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35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95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</w:tr>
      <w:tr w:rsidR="007C7B3A" w:rsidRPr="00DB7756" w14:paraId="314ECBE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5B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416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B2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Hypotension (I95)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A6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DC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A9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</w:tr>
      <w:tr w:rsidR="007C7B3A" w:rsidRPr="00DB7756" w14:paraId="3AD61AF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E8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72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17C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vehicles in househol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71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8CE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599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</w:tr>
      <w:tr w:rsidR="007C7B3A" w:rsidRPr="00DB7756" w14:paraId="0B857C15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94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18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95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 xml:space="preserve">Long-standing illness, </w:t>
            </w:r>
            <w:proofErr w:type="gramStart"/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disability</w:t>
            </w:r>
            <w:proofErr w:type="gramEnd"/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 xml:space="preserve"> or infirm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10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F0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927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</w:tr>
      <w:tr w:rsidR="007C7B3A" w:rsidRPr="00DB7756" w14:paraId="14A29D26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27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28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30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ooked vegetable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3E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D60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4E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</w:tr>
      <w:tr w:rsidR="007C7B3A" w:rsidRPr="00DB7756" w14:paraId="6E3F101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C5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3__114086475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98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reatment/medication - lansoprazo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ED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92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8D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</w:tr>
      <w:tr w:rsidR="007C7B3A" w:rsidRPr="00DB7756" w14:paraId="52DF0AB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A5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92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EE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sual walking pa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19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811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BC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</w:tr>
      <w:tr w:rsidR="007C7B3A" w:rsidRPr="00DB7756" w14:paraId="711AAB7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071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49__6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E4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outh/teeth dental problems - dentur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805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88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C4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</w:tr>
      <w:tr w:rsidR="007C7B3A" w:rsidRPr="00DB7756" w14:paraId="1AA3AA9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7B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298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Dried fruit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EE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BC1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FF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</w:tr>
      <w:tr w:rsidR="007C7B3A" w:rsidRPr="00DB7756" w14:paraId="7C1D0BE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BE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93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C5F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iserabl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59A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CC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C00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</w:tr>
      <w:tr w:rsidR="007C7B3A" w:rsidRPr="00DB7756" w14:paraId="6009DC7C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99F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876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9F4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ther arthrosis (M19)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96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E36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B8B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</w:tr>
      <w:tr w:rsidR="007C7B3A" w:rsidRPr="00DB7756" w14:paraId="3B3F605C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93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8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3C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wn or rent accommodation lived 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5E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C1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93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2</w:t>
            </w:r>
          </w:p>
        </w:tc>
      </w:tr>
      <w:tr w:rsidR="007C7B3A" w:rsidRPr="00DB7756" w14:paraId="557A36E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E8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39__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B2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 gas hob or gas cooker for cooking/heat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45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72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D2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2</w:t>
            </w:r>
          </w:p>
        </w:tc>
      </w:tr>
      <w:tr w:rsidR="007C7B3A" w:rsidRPr="00DB7756" w14:paraId="1806E90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00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0__H22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0B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nspecified diagnostic endoscopic examination of colon(H22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4C4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E27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2F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</w:tr>
      <w:tr w:rsidR="007C7B3A" w:rsidRPr="00DB7756" w14:paraId="71D7AFF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37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29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6C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alad / raw vegetable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F9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B9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AE1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</w:tr>
      <w:tr w:rsidR="007C7B3A" w:rsidRPr="00DB7756" w14:paraId="5799BBD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C02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64__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D33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hysical activity in last 4 weeks - other exercis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E6D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AF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B3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</w:tr>
      <w:tr w:rsidR="007C7B3A" w:rsidRPr="00DB7756" w14:paraId="2FC89CE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56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2__Z94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CD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Right sided operation (Z94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602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7B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FB7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</w:tr>
      <w:tr w:rsidR="007C7B3A" w:rsidRPr="00DB7756" w14:paraId="115870A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AB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5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1A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self-reported non-cancer illness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4DB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CA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6EE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</w:tr>
      <w:tr w:rsidR="007C7B3A" w:rsidRPr="00DB7756" w14:paraId="0CB6D67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20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0__K57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18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Diverticular disease of large intestine without perforation or abscess (K57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37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1B9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2FA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9</w:t>
            </w:r>
          </w:p>
        </w:tc>
      </w:tr>
      <w:tr w:rsidR="007C7B3A" w:rsidRPr="00DB7756" w14:paraId="1EA1342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61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52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3A5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Water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E7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FEA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4A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</w:tr>
      <w:tr w:rsidR="007C7B3A" w:rsidRPr="00DB7756" w14:paraId="344D7B2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EA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6</w:t>
            </w:r>
          </w:p>
        </w:tc>
        <w:tc>
          <w:tcPr>
            <w:tcW w:w="7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36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operations, self-reported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231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98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1D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</w:tr>
      <w:tr w:rsidR="007C7B3A" w:rsidRPr="00DB7756" w14:paraId="469B0DF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452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8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319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ork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68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A1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5E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</w:tr>
      <w:tr w:rsidR="007C7B3A" w:rsidRPr="00DB7756" w14:paraId="06899CA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B7D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2__R07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74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hest pain, unspecified (R7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6F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567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1B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</w:tr>
      <w:tr w:rsidR="007C7B3A" w:rsidRPr="00DB7756" w14:paraId="51BF555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11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4__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F3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edication for pain relief, constipation, heartburn - ibuprof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47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D0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017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</w:tr>
      <w:tr w:rsidR="007C7B3A" w:rsidRPr="00DB7756" w14:paraId="2C0A1D4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FBA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4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5A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Risk ta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96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26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8D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</w:tr>
      <w:tr w:rsidR="007C7B3A" w:rsidRPr="00DB7756" w14:paraId="0CDC438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97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386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2ED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ther peripheral vascular diseases (I73)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CDF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63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B2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</w:tr>
      <w:tr w:rsidR="007C7B3A" w:rsidRPr="00DB7756" w14:paraId="41352C4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6C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3__9999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08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reatment/medication code - free-text, unable to be cod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B6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BD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573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</w:tr>
      <w:tr w:rsidR="007C7B3A" w:rsidRPr="00DB7756" w14:paraId="2B1AF64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25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39__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C2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n open solid fuel fire that you use regularly in winter time for cooking/heat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CAD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B6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65A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</w:tr>
      <w:tr w:rsidR="007C7B3A" w:rsidRPr="00DB7756" w14:paraId="50346DC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BF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79__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1CE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ineral and other dietary supplements - fish oi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3D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F2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78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</w:tr>
      <w:tr w:rsidR="007C7B3A" w:rsidRPr="00DB7756" w14:paraId="3474BC0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08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88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B72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full sister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2CC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7C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FC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</w:tr>
      <w:tr w:rsidR="007C7B3A" w:rsidRPr="00DB7756" w14:paraId="4038698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53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2__147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F2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on-cancer illness code, self-reported - high cholester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D0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5A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B2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</w:tr>
      <w:tr w:rsidR="007C7B3A" w:rsidRPr="00DB7756" w14:paraId="1A38C2A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52E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5__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537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Vitamin and mineral supplements - multivitamins +/- mineral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9C6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BE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F9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7C7B3A" w:rsidRPr="00DB7756" w14:paraId="7CA8C9D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32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87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90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gonarthrosis [arthrosis of knee] (M17)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8D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A5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A89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7C7B3A" w:rsidRPr="00DB7756" w14:paraId="433FCE9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D7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24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8C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Hearing difficulty/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9C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87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5EC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7C7B3A" w:rsidRPr="00DB7756" w14:paraId="0DE3D23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605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2__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D3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sthma diagnosed by docto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616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B9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EA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7C7B3A" w:rsidRPr="00DB7756" w14:paraId="2BBCD28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24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970</w:t>
            </w:r>
          </w:p>
        </w:tc>
        <w:tc>
          <w:tcPr>
            <w:tcW w:w="7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762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ervous feelings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8F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52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95B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7C7B3A" w:rsidRPr="00DB7756" w14:paraId="03E40C8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74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3__1140879802</w:t>
            </w:r>
          </w:p>
        </w:tc>
        <w:tc>
          <w:tcPr>
            <w:tcW w:w="7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BB6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reatment/medication - amlodipine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D8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BD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7B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</w:tr>
      <w:tr w:rsidR="007C7B3A" w:rsidRPr="00DB7756" w14:paraId="33FDB721" w14:textId="77777777" w:rsidTr="00EA27D2">
        <w:trPr>
          <w:trHeight w:val="300"/>
        </w:trPr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3D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418</w:t>
            </w:r>
          </w:p>
        </w:tc>
        <w:tc>
          <w:tcPr>
            <w:tcW w:w="71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348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ilk type used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F8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5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34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602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</w:tr>
      <w:tr w:rsidR="007C7B3A" w:rsidRPr="00DB7756" w14:paraId="3E415DC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E7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95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CEB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ensitivity / hurt feeling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3ED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6BD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2D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</w:tr>
      <w:tr w:rsidR="007C7B3A" w:rsidRPr="00DB7756" w14:paraId="519E8FA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98E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46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71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vasomotor and allergic rhinitis (J30)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1F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313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DD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</w:tr>
      <w:tr w:rsidR="007C7B3A" w:rsidRPr="00DB7756" w14:paraId="48710E2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E9F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2__138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4D1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on-cancer illness code, self-reported - hayfever/allergic rhiniti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F2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A0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8C6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</w:tr>
      <w:tr w:rsidR="007C7B3A" w:rsidRPr="00DB7756" w14:paraId="041C82E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CE7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45__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2FC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 xml:space="preserve">Serious illness, </w:t>
            </w:r>
            <w:proofErr w:type="gramStart"/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injury</w:t>
            </w:r>
            <w:proofErr w:type="gramEnd"/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 xml:space="preserve"> or assault of a close relative in last 2 year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E9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4E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2E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</w:tr>
      <w:tr w:rsidR="007C7B3A" w:rsidRPr="00DB7756" w14:paraId="4450A93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056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9__10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0D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ain type(s) experienced in last month - no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F62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E6A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BE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</w:tr>
      <w:tr w:rsidR="007C7B3A" w:rsidRPr="00DB7756" w14:paraId="122DCE4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0B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99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63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ense / 'highly strung'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D99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35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B0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</w:tr>
      <w:tr w:rsidR="007C7B3A" w:rsidRPr="00DB7756" w14:paraId="2234EBD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340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10__Y97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61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Radiology with post contrast (Y97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433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F3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69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9</w:t>
            </w:r>
          </w:p>
        </w:tc>
      </w:tr>
      <w:tr w:rsidR="007C7B3A" w:rsidRPr="00DB7756" w14:paraId="148BF1B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9F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9__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A6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ain type(s) experienced in last month - back pa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0C5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42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F6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</w:tr>
      <w:tr w:rsidR="007C7B3A" w:rsidRPr="00DB7756" w14:paraId="67FA7A1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B3A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23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92F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urrent tobacco smo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00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B1C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11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7</w:t>
            </w:r>
          </w:p>
        </w:tc>
      </w:tr>
      <w:tr w:rsidR="007C7B3A" w:rsidRPr="00DB7756" w14:paraId="79C5235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BA4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4__151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55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peration - dilatation and curettage/d+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92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E9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EE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</w:tr>
      <w:tr w:rsidR="007C7B3A" w:rsidRPr="00DB7756" w14:paraId="6902BF2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4D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62__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76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ypes of transport used (excluding work) - wal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A3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23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20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</w:tr>
      <w:tr w:rsidR="007C7B3A" w:rsidRPr="00DB7756" w14:paraId="1FE1225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809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8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F9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ontra-indications for spirometr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C0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2F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AD5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</w:tr>
      <w:tr w:rsidR="007C7B3A" w:rsidRPr="00DB7756" w14:paraId="36058E3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834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25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178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Hearing difficulty/problems with background noi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77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7BE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A8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6</w:t>
            </w:r>
          </w:p>
        </w:tc>
      </w:tr>
      <w:tr w:rsidR="007C7B3A" w:rsidRPr="00DB7756" w14:paraId="060CFC5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88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7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97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ype of accommodation lived 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79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309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B3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</w:tr>
      <w:tr w:rsidR="007C7B3A" w:rsidRPr="00DB7756" w14:paraId="47F26075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4B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0__N17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80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cute renal failure, unspecified (N17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EB3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42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46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</w:tr>
      <w:tr w:rsidR="007C7B3A" w:rsidRPr="00DB7756" w14:paraId="1C6F923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3C3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2__N39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464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rinary tract infection, site not specified (N3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0E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6B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E44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</w:tr>
      <w:tr w:rsidR="007C7B3A" w:rsidRPr="00DB7756" w14:paraId="1E74E91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61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71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CB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kin colo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C7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A23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0B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</w:tr>
      <w:tr w:rsidR="007C7B3A" w:rsidRPr="00DB7756" w14:paraId="2494642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E19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95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DF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houlder lesions (M75) 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C86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0C0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E4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</w:tr>
      <w:tr w:rsidR="007C7B3A" w:rsidRPr="00DB7756" w14:paraId="1810476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5A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27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5D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Frequency of solarium/sunlamp u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4C4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F3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A0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</w:tr>
      <w:tr w:rsidR="007C7B3A" w:rsidRPr="00DB7756" w14:paraId="1CAE439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F9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4__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71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edication for pain relief, constipation, heartburn - aspir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A5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44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604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7C7B3A" w:rsidRPr="00DB7756" w14:paraId="664037DC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84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6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59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Frequency of unenthusiasm / disinterest in last 2 week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DCD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19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E4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7C7B3A" w:rsidRPr="00DB7756" w14:paraId="088DB2E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3B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4__140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EF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Operation - inguinal/femoral hernia repai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B8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717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DC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7C7B3A" w:rsidRPr="00DB7756" w14:paraId="16237EA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68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0__U05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8E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omputed tomography of head (U5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13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15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3B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</w:tr>
      <w:tr w:rsidR="007C7B3A" w:rsidRPr="00DB7756" w14:paraId="74D1FA3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765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10__Y98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7D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Radiology of one body area (or &lt; 2 minutes) (Y98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0B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51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19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</w:tr>
      <w:tr w:rsidR="007C7B3A" w:rsidRPr="00DB7756" w14:paraId="5950DE34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64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70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F7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Handedness (chirality/laterality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79B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E0C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26C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</w:tr>
      <w:tr w:rsidR="007C7B3A" w:rsidRPr="00DB7756" w14:paraId="0E45FE2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92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140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51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Varicose veins of lower extremities (I83) d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84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BA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E0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</w:tr>
      <w:tr w:rsidR="007C7B3A" w:rsidRPr="00DB7756" w14:paraId="60D19C7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32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64__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92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Light DIY physical activity in last 4 week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1D6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01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4F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3</w:t>
            </w:r>
          </w:p>
        </w:tc>
      </w:tr>
      <w:tr w:rsidR="007C7B3A" w:rsidRPr="00DB7756" w14:paraId="561D3F24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5E2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000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40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Reported occurrences of canc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B1E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01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06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00</w:t>
            </w:r>
          </w:p>
        </w:tc>
      </w:tr>
      <w:tr w:rsidR="007C7B3A" w:rsidRPr="00DB7756" w14:paraId="2F9E1E1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31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9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3F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Length of time at current addr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BA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07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27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8</w:t>
            </w:r>
          </w:p>
        </w:tc>
      </w:tr>
      <w:tr w:rsidR="007C7B3A" w:rsidRPr="00DB7756" w14:paraId="31E09065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AA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0__X99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97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o procedure performed (X99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BDF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40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D55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5</w:t>
            </w:r>
          </w:p>
        </w:tc>
      </w:tr>
      <w:tr w:rsidR="007C7B3A" w:rsidRPr="00DB7756" w14:paraId="14280E1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31D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835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D1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other still al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A9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22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23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2</w:t>
            </w:r>
          </w:p>
        </w:tc>
      </w:tr>
      <w:tr w:rsidR="007C7B3A" w:rsidRPr="00DB7756" w14:paraId="388A4BDC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AB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2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B4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Mean time to correctly identify match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8D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9F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D5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78</w:t>
            </w:r>
          </w:p>
        </w:tc>
      </w:tr>
      <w:tr w:rsidR="007C7B3A" w:rsidRPr="00DB7756" w14:paraId="5B27F9E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BA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73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3EF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Gamma glutamyl transfera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7D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E3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34D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1.64</w:t>
            </w:r>
          </w:p>
        </w:tc>
      </w:tr>
      <w:tr w:rsidR="007C7B3A" w:rsidRPr="00DB7756" w14:paraId="12DADEF5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6FB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9__6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3E1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ain type(s) experienced in last month - hip pa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B41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0DE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7F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</w:tr>
      <w:tr w:rsidR="007C7B3A" w:rsidRPr="00DB7756" w14:paraId="5B66C5F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256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100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C4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Body mass index (BMI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B40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E7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61F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0</w:t>
            </w:r>
          </w:p>
        </w:tc>
      </w:tr>
      <w:tr w:rsidR="007C7B3A" w:rsidRPr="00DB7756" w14:paraId="35D1D21F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6B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70__N39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4F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rinary tract infection, site not specified (N3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1B8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E4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B4C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1</w:t>
            </w:r>
          </w:p>
        </w:tc>
      </w:tr>
      <w:tr w:rsidR="007C7B3A" w:rsidRPr="00DB7756" w14:paraId="04DE8B8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B3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51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87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reatinine (enzymatic) in uri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93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EC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814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2</w:t>
            </w:r>
          </w:p>
        </w:tc>
      </w:tr>
      <w:tr w:rsidR="007C7B3A" w:rsidRPr="00DB7756" w14:paraId="0A37648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FF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2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1D4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Birth weight not know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C9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464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01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7</w:t>
            </w:r>
          </w:p>
        </w:tc>
      </w:tr>
      <w:tr w:rsidR="007C7B3A" w:rsidRPr="00DB7756" w14:paraId="1C1CB62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65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94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32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Frequency of stair climbing in last 4 week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6F8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E3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A5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2</w:t>
            </w:r>
          </w:p>
        </w:tc>
      </w:tr>
      <w:tr w:rsidR="007C7B3A" w:rsidRPr="00DB7756" w14:paraId="7935FC0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C9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48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87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ea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4E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16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168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4</w:t>
            </w:r>
          </w:p>
        </w:tc>
      </w:tr>
      <w:tr w:rsidR="007C7B3A" w:rsidRPr="00DB7756" w14:paraId="4A47EF9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75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75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763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Glycated hemoglobin (HbA1c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0C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F4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D8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4</w:t>
            </w:r>
          </w:p>
        </w:tc>
      </w:tr>
      <w:tr w:rsidR="007C7B3A" w:rsidRPr="00DB7756" w14:paraId="31FCBFD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05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10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FE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Impedance of leg (righ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95B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92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277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6</w:t>
            </w:r>
          </w:p>
        </w:tc>
      </w:tr>
      <w:tr w:rsidR="007C7B3A" w:rsidRPr="00DB7756" w14:paraId="241480DA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38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50__10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92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Vascular/heart problems diagnosed by doctor - no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0D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727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DC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4</w:t>
            </w:r>
          </w:p>
        </w:tc>
      </w:tr>
      <w:tr w:rsidR="007C7B3A" w:rsidRPr="00DB7756" w14:paraId="5C3DA3A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3F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52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996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otassium in uri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6D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EE8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9E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5</w:t>
            </w:r>
          </w:p>
        </w:tc>
      </w:tr>
      <w:tr w:rsidR="007C7B3A" w:rsidRPr="00DB7756" w14:paraId="3C973C5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2E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267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5BA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se of sun/UV prote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DD2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5A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12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4</w:t>
            </w:r>
          </w:p>
        </w:tc>
      </w:tr>
      <w:tr w:rsidR="007C7B3A" w:rsidRPr="00DB7756" w14:paraId="7D600B27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44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62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2B9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Alanine aminotransfera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F5E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12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6BE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0</w:t>
            </w:r>
          </w:p>
        </w:tc>
      </w:tr>
      <w:tr w:rsidR="007C7B3A" w:rsidRPr="00DB7756" w14:paraId="455A9CD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4A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899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Worry too long after embarrass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0A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BFA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5A3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2</w:t>
            </w:r>
          </w:p>
        </w:tc>
      </w:tr>
      <w:tr w:rsidR="007C7B3A" w:rsidRPr="00DB7756" w14:paraId="6F230114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C8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71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E5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-reactive protei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30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BC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48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8</w:t>
            </w:r>
          </w:p>
        </w:tc>
      </w:tr>
      <w:tr w:rsidR="007C7B3A" w:rsidRPr="00DB7756" w14:paraId="459496E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FC6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87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AC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riglycerid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2F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C4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DE5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9</w:t>
            </w:r>
          </w:p>
        </w:tc>
      </w:tr>
      <w:tr w:rsidR="007C7B3A" w:rsidRPr="00DB7756" w14:paraId="2F177D8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4E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53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59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odium in uri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95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E13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1B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3</w:t>
            </w:r>
          </w:p>
        </w:tc>
      </w:tr>
      <w:tr w:rsidR="007C7B3A" w:rsidRPr="00DB7756" w14:paraId="20F9D53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B6C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09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69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Body fat percentag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305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0AE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B4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0</w:t>
            </w:r>
          </w:p>
        </w:tc>
      </w:tr>
      <w:tr w:rsidR="007C7B3A" w:rsidRPr="00DB7756" w14:paraId="750782D2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88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5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F9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K Biobank assessment cent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01C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8D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63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9</w:t>
            </w:r>
          </w:p>
        </w:tc>
      </w:tr>
      <w:tr w:rsidR="007C7B3A" w:rsidRPr="00DB7756" w14:paraId="5307B93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72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2CC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Hip circumfer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D7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1F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81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2</w:t>
            </w:r>
          </w:p>
        </w:tc>
      </w:tr>
      <w:tr w:rsidR="007C7B3A" w:rsidRPr="00DB7756" w14:paraId="7CCA134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E4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88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60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Ur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87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517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63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4</w:t>
            </w:r>
          </w:p>
        </w:tc>
      </w:tr>
      <w:tr w:rsidR="007C7B3A" w:rsidRPr="00DB7756" w14:paraId="27B2A2F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E03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41204__I1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B1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Essential (primary) hypertension (I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0E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950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0D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</w:tr>
      <w:tr w:rsidR="007C7B3A" w:rsidRPr="00DB7756" w14:paraId="75A6811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9091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3069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72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holester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5BD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2CB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76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2</w:t>
            </w:r>
          </w:p>
        </w:tc>
      </w:tr>
      <w:tr w:rsidR="007C7B3A" w:rsidRPr="00DB7756" w14:paraId="168624D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D50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015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4F9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itting heigh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4EC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81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6E8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7</w:t>
            </w:r>
          </w:p>
        </w:tc>
      </w:tr>
      <w:tr w:rsidR="007C7B3A" w:rsidRPr="00DB7756" w14:paraId="719E1A3E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84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312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742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runk fat ma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31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CC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30D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0</w:t>
            </w:r>
          </w:p>
        </w:tc>
      </w:tr>
      <w:tr w:rsidR="007C7B3A" w:rsidRPr="00DB7756" w14:paraId="0DAF48DB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59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43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55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Bread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C7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05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E3F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3</w:t>
            </w:r>
          </w:p>
        </w:tc>
      </w:tr>
      <w:tr w:rsidR="007C7B3A" w:rsidRPr="00DB7756" w14:paraId="35FE02A1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4CC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24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22B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Past tobacco smo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DF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E7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775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7</w:t>
            </w:r>
          </w:p>
        </w:tc>
      </w:tr>
      <w:tr w:rsidR="007C7B3A" w:rsidRPr="00DB7756" w14:paraId="31332029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AD2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44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D89A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Bread typ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717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D8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3A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8</w:t>
            </w:r>
          </w:p>
        </w:tc>
      </w:tr>
      <w:tr w:rsidR="007C7B3A" w:rsidRPr="00DB7756" w14:paraId="1A7743C0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45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339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17D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on-oily fish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0F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DF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83D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7</w:t>
            </w:r>
          </w:p>
        </w:tc>
      </w:tr>
      <w:tr w:rsidR="007C7B3A" w:rsidRPr="00DB7756" w14:paraId="2262C5DD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C5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5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9977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Standing heigh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5A3F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202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883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9</w:t>
            </w:r>
          </w:p>
        </w:tc>
      </w:tr>
      <w:tr w:rsidR="007C7B3A" w:rsidRPr="00DB7756" w14:paraId="5F5693FC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4D2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86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558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Number of days/week walked 10+ minut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BEA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024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4D4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4</w:t>
            </w:r>
          </w:p>
        </w:tc>
      </w:tr>
      <w:tr w:rsidR="007C7B3A" w:rsidRPr="00DB7756" w14:paraId="46FE3025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0284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080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3ED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Frequency of tiredness / lethargy in last 2 week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E5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47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04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5</w:t>
            </w:r>
          </w:p>
        </w:tc>
      </w:tr>
      <w:tr w:rsidR="007C7B3A" w:rsidRPr="00DB7756" w14:paraId="77A33104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1D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249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71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Taking other prescription medicatio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80A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811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C7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85</w:t>
            </w:r>
          </w:p>
        </w:tc>
      </w:tr>
      <w:tr w:rsidR="007C7B3A" w:rsidRPr="00DB7756" w14:paraId="46B44AF3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619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6142__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96F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urrent employment status - retir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4B0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3D9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69B7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64</w:t>
            </w:r>
          </w:p>
        </w:tc>
      </w:tr>
      <w:tr w:rsidR="007C7B3A" w:rsidRPr="00DB7756" w14:paraId="1139E088" w14:textId="77777777" w:rsidTr="00EA27D2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255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x1458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97E" w14:textId="77777777" w:rsidR="007C7B3A" w:rsidRPr="00DB7756" w:rsidRDefault="007C7B3A" w:rsidP="00EA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Cereal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0C9B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B3E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056" w14:textId="77777777" w:rsidR="007C7B3A" w:rsidRPr="00DB7756" w:rsidRDefault="007C7B3A" w:rsidP="00EA2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DB7756">
              <w:rPr>
                <w:rFonts w:ascii="Calibri" w:eastAsia="Times New Roman" w:hAnsi="Calibri" w:cs="Calibri"/>
                <w:color w:val="000000"/>
                <w:lang w:val="en-US" w:eastAsia="en-AU"/>
              </w:rPr>
              <w:t>0.96</w:t>
            </w:r>
          </w:p>
        </w:tc>
      </w:tr>
    </w:tbl>
    <w:p w14:paraId="74677A59" w14:textId="77777777" w:rsidR="007C7B3A" w:rsidRDefault="007C7B3A" w:rsidP="007C7B3A">
      <w:pPr>
        <w:sectPr w:rsidR="007C7B3A" w:rsidSect="00074B9C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F2D7F44" w14:textId="77777777" w:rsidR="0003139C" w:rsidRDefault="0003139C"/>
    <w:sectPr w:rsidR="0003139C" w:rsidSect="007C7B3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090D23"/>
    <w:multiLevelType w:val="hybridMultilevel"/>
    <w:tmpl w:val="83BC412E"/>
    <w:lvl w:ilvl="0" w:tplc="05FCFD5E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3A"/>
    <w:rsid w:val="0003139C"/>
    <w:rsid w:val="000B50CF"/>
    <w:rsid w:val="00230072"/>
    <w:rsid w:val="003761E3"/>
    <w:rsid w:val="005418A9"/>
    <w:rsid w:val="007C7B3A"/>
    <w:rsid w:val="00A9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A5F7"/>
  <w15:chartTrackingRefBased/>
  <w15:docId w15:val="{E1F5C460-2FB9-4269-B0F5-3FFFDCAE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B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B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C7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7B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B3A"/>
    <w:rPr>
      <w:color w:val="954F72"/>
      <w:u w:val="single"/>
    </w:rPr>
  </w:style>
  <w:style w:type="paragraph" w:customStyle="1" w:styleId="msonormal0">
    <w:name w:val="msonormal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7C7B3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sz w:val="20"/>
      <w:szCs w:val="20"/>
      <w:u w:val="single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C7B3A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7B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7B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7B3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C7B3A"/>
    <w:rPr>
      <w:color w:val="605E5C"/>
      <w:shd w:val="clear" w:color="auto" w:fill="E1DFDD"/>
    </w:rPr>
  </w:style>
  <w:style w:type="paragraph" w:customStyle="1" w:styleId="xl66">
    <w:name w:val="xl66"/>
    <w:basedOn w:val="Normal"/>
    <w:rsid w:val="007C7B3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0"/>
      <w:szCs w:val="20"/>
      <w:lang w:eastAsia="en-AU"/>
    </w:rPr>
  </w:style>
  <w:style w:type="paragraph" w:customStyle="1" w:styleId="xl67">
    <w:name w:val="xl67"/>
    <w:basedOn w:val="Normal"/>
    <w:rsid w:val="007C7B3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sz w:val="20"/>
      <w:szCs w:val="20"/>
      <w:u w:val="single"/>
      <w:lang w:eastAsia="en-AU"/>
    </w:rPr>
  </w:style>
  <w:style w:type="paragraph" w:customStyle="1" w:styleId="font5">
    <w:name w:val="font5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customStyle="1" w:styleId="font6">
    <w:name w:val="font6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AU"/>
    </w:rPr>
  </w:style>
  <w:style w:type="paragraph" w:customStyle="1" w:styleId="font7">
    <w:name w:val="font7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4"/>
      <w:szCs w:val="14"/>
      <w:lang w:eastAsia="en-AU"/>
    </w:rPr>
  </w:style>
  <w:style w:type="paragraph" w:customStyle="1" w:styleId="xl68">
    <w:name w:val="xl68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7C7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7C7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customStyle="1" w:styleId="xl73">
    <w:name w:val="xl73"/>
    <w:basedOn w:val="Normal"/>
    <w:rsid w:val="007C7B3A"/>
    <w:pPr>
      <w:pBdr>
        <w:top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customStyle="1" w:styleId="xl74">
    <w:name w:val="xl74"/>
    <w:basedOn w:val="Normal"/>
    <w:rsid w:val="007C7B3A"/>
    <w:pPr>
      <w:pBdr>
        <w:bottom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AU"/>
    </w:rPr>
  </w:style>
  <w:style w:type="paragraph" w:styleId="ListParagraph">
    <w:name w:val="List Paragraph"/>
    <w:basedOn w:val="Normal"/>
    <w:uiPriority w:val="34"/>
    <w:qFormat/>
    <w:rsid w:val="007C7B3A"/>
    <w:pPr>
      <w:spacing w:line="256" w:lineRule="auto"/>
      <w:ind w:left="720"/>
      <w:contextualSpacing/>
    </w:pPr>
    <w:rPr>
      <w:lang w:val="en-GB"/>
    </w:rPr>
  </w:style>
  <w:style w:type="paragraph" w:styleId="Revision">
    <w:name w:val="Revision"/>
    <w:hidden/>
    <w:uiPriority w:val="99"/>
    <w:semiHidden/>
    <w:rsid w:val="007C7B3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C7B3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C7B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7B3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7B3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48</Words>
  <Characters>7684</Characters>
  <Application>Microsoft Office Word</Application>
  <DocSecurity>0</DocSecurity>
  <Lines>64</Lines>
  <Paragraphs>18</Paragraphs>
  <ScaleCrop>false</ScaleCrop>
  <Company/>
  <LinksUpToDate>false</LinksUpToDate>
  <CharactersWithSpaces>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kkatel, Mohammed Iqbal - madmy016</dc:creator>
  <cp:keywords/>
  <dc:description/>
  <cp:lastModifiedBy>Madakkatel, Mohammed Iqbal - madmy016</cp:lastModifiedBy>
  <cp:revision>4</cp:revision>
  <dcterms:created xsi:type="dcterms:W3CDTF">2021-03-28T00:09:00Z</dcterms:created>
  <dcterms:modified xsi:type="dcterms:W3CDTF">2021-04-03T06:32:00Z</dcterms:modified>
</cp:coreProperties>
</file>